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704F2" w14:textId="500BD063" w:rsidR="00537E9B" w:rsidRPr="00AA1395" w:rsidRDefault="0070542D" w:rsidP="00537E9B">
      <w:pPr>
        <w:pStyle w:val="Caption"/>
        <w:keepNext/>
        <w:rPr>
          <w:i w:val="0"/>
          <w:iCs w:val="0"/>
          <w:color w:val="auto"/>
        </w:rPr>
      </w:pPr>
      <w:r w:rsidRPr="00AA1395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S5</w:t>
      </w:r>
      <w:r w:rsidRPr="00AA1395">
        <w:rPr>
          <w:rFonts w:ascii="Times New Roman" w:hAnsi="Times New Roman" w:cs="Times New Roman"/>
          <w:b/>
          <w:bCs/>
          <w:i w:val="0"/>
          <w:iCs w:val="0"/>
          <w:noProof/>
          <w:color w:val="auto"/>
          <w:kern w:val="0"/>
          <w:sz w:val="24"/>
          <w:szCs w:val="24"/>
          <w14:ligatures w14:val="none"/>
        </w:rPr>
        <w:t xml:space="preserve"> Table</w:t>
      </w:r>
      <w:r w:rsidRPr="00AA1395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. 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Results based on log-linear least squares fitting for k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nee tissue calculated median and range ultrashort-T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* values, ultrashort-T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* fit</w:t>
      </w:r>
      <w:r w:rsidR="00537E9B" w:rsidRPr="00AA139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R</w:t>
      </w:r>
      <w:r w:rsidR="00537E9B" w:rsidRPr="00AA1395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2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 and ultrashort-T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* fit </w:t>
      </w:r>
      <w:r w:rsidR="00537E9B" w:rsidRPr="00AA1395">
        <w:rPr>
          <w:rFonts w:ascii="Times New Roman" w:hAnsi="Times New Roman" w:cs="Times New Roman"/>
          <w:b/>
          <w:bCs/>
          <w:color w:val="auto"/>
          <w:sz w:val="24"/>
          <w:szCs w:val="24"/>
        </w:rPr>
        <w:t>X</w:t>
      </w:r>
      <w:r w:rsidR="00537E9B" w:rsidRPr="00AA1395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2</w:t>
      </w:r>
      <w:r w:rsidR="00537E9B" w:rsidRPr="00AA139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537E9B" w:rsidRPr="00AA13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or single scans for three participants. The results calculated using all seven TE values and the subset of three TE values are presented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889"/>
        <w:gridCol w:w="1892"/>
        <w:gridCol w:w="2069"/>
        <w:gridCol w:w="1800"/>
        <w:gridCol w:w="2248"/>
        <w:gridCol w:w="2090"/>
      </w:tblGrid>
      <w:tr w:rsidR="00AA1395" w:rsidRPr="00AA1395" w14:paraId="1E176184" w14:textId="77777777" w:rsidTr="00447C65">
        <w:trPr>
          <w:trHeight w:val="264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CAD0F4A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ee tissue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63069A4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an ultrashort-T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 (Range) [msec]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A5197AA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an </w:t>
            </w:r>
            <w:r w:rsidRPr="00AA139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Range)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7341B7D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an </w:t>
            </w:r>
            <w:r w:rsidRPr="00AA139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Range)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50F763C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an ultrashort-T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 (Range) [msec]</w:t>
            </w:r>
          </w:p>
        </w:tc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2D379DE3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an </w:t>
            </w:r>
            <w:r w:rsidRPr="00AA139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Range)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49B0C8E2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an </w:t>
            </w:r>
            <w:r w:rsidRPr="00AA139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Range)</w:t>
            </w:r>
          </w:p>
        </w:tc>
      </w:tr>
      <w:tr w:rsidR="00AA1395" w:rsidRPr="00AA1395" w14:paraId="701AE8A9" w14:textId="77777777" w:rsidTr="00447C65">
        <w:trPr>
          <w:trHeight w:val="264"/>
        </w:trPr>
        <w:tc>
          <w:tcPr>
            <w:tcW w:w="451" w:type="pct"/>
            <w:shd w:val="clear" w:color="auto" w:fill="auto"/>
            <w:noWrap/>
            <w:vAlign w:val="bottom"/>
          </w:tcPr>
          <w:p w14:paraId="0DADBE7F" w14:textId="77777777" w:rsidR="002939B1" w:rsidRPr="00AA1395" w:rsidRDefault="002939B1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49" w:type="pct"/>
            <w:gridSpan w:val="6"/>
            <w:shd w:val="clear" w:color="auto" w:fill="auto"/>
            <w:noWrap/>
            <w:vAlign w:val="bottom"/>
          </w:tcPr>
          <w:p w14:paraId="714B4820" w14:textId="169B7C88" w:rsidR="002939B1" w:rsidRPr="00AA1395" w:rsidRDefault="002939B1" w:rsidP="00293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ults when fitting to seven TE values</w:t>
            </w:r>
          </w:p>
        </w:tc>
      </w:tr>
      <w:tr w:rsidR="00AA1395" w:rsidRPr="00AA1395" w14:paraId="32D55B34" w14:textId="77777777" w:rsidTr="00D03F52">
        <w:trPr>
          <w:trHeight w:val="264"/>
        </w:trPr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CF83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2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7DCE" w14:textId="66444F84" w:rsidR="000D3F3F" w:rsidRPr="00AA1395" w:rsidRDefault="003A39F9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hAnsi="Times New Roman" w:cs="Times New Roman"/>
                <w:sz w:val="24"/>
                <w:szCs w:val="24"/>
              </w:rPr>
              <w:t>All voxels</w:t>
            </w:r>
          </w:p>
        </w:tc>
        <w:tc>
          <w:tcPr>
            <w:tcW w:w="232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F791" w14:textId="5914E9F9" w:rsidR="000D3F3F" w:rsidRPr="00AA1395" w:rsidRDefault="00116D83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AA1395">
              <w:rPr>
                <w:rFonts w:ascii="Times New Roman" w:hAnsi="Times New Roman" w:cs="Times New Roman"/>
                <w:sz w:val="24"/>
                <w:szCs w:val="24"/>
              </w:rPr>
              <w:t xml:space="preserve">oxels with </w:t>
            </w:r>
            <w:r w:rsidRPr="00AA13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A1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AA1395">
              <w:rPr>
                <w:rFonts w:ascii="Times New Roman" w:hAnsi="Times New Roman" w:cs="Times New Roman"/>
                <w:sz w:val="24"/>
                <w:szCs w:val="24"/>
              </w:rPr>
              <w:t>≥0.5</w:t>
            </w:r>
          </w:p>
        </w:tc>
      </w:tr>
      <w:tr w:rsidR="00AA1395" w:rsidRPr="00AA1395" w14:paraId="5AC92EE6" w14:textId="77777777" w:rsidTr="006C789B">
        <w:trPr>
          <w:trHeight w:val="602"/>
        </w:trPr>
        <w:tc>
          <w:tcPr>
            <w:tcW w:w="45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E18B873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tical bone</w:t>
            </w:r>
          </w:p>
        </w:tc>
        <w:tc>
          <w:tcPr>
            <w:tcW w:w="71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68F675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 (0.4-1.75)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C3C8D0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 (0.78-0.93)</w:t>
            </w:r>
          </w:p>
        </w:tc>
        <w:tc>
          <w:tcPr>
            <w:tcW w:w="7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FB9308" w14:textId="69FD87E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13 (3.7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.92)</w:t>
            </w:r>
          </w:p>
        </w:tc>
        <w:tc>
          <w:tcPr>
            <w:tcW w:w="6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44479D" w14:textId="267B4AC0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0.4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55)</w:t>
            </w:r>
          </w:p>
        </w:tc>
        <w:tc>
          <w:tcPr>
            <w:tcW w:w="8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7C243B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 (0.79-0.96)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86CF3C" w14:textId="62EF7CCB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13 (3.7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.92)</w:t>
            </w:r>
          </w:p>
        </w:tc>
      </w:tr>
      <w:tr w:rsidR="00AA1395" w:rsidRPr="00AA1395" w14:paraId="029DA5D3" w14:textId="77777777" w:rsidTr="006C789B">
        <w:trPr>
          <w:trHeight w:val="720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19225D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tellar tendon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850CF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 (1.03-1.47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0D4F7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 (0.77-0.93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6D150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71 (3.47-18.37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8ABC6" w14:textId="7279AE92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 (1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27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2B03B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 (0.83-0.95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FB774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71 (3.24-16.29)</w:t>
            </w:r>
          </w:p>
        </w:tc>
      </w:tr>
      <w:tr w:rsidR="00AA1395" w:rsidRPr="00AA1395" w14:paraId="77D08FC2" w14:textId="77777777" w:rsidTr="006C789B">
        <w:trPr>
          <w:trHeight w:val="540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4EF4A78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iscus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8CDFE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8 (2.16-2.88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33F26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 (0.39-0.83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A5F49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53 (7.37-8.06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63C21" w14:textId="3B293884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1.89-2.5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D71D8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 (0.72-0.78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51342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55 (7.91-11.57)</w:t>
            </w:r>
          </w:p>
        </w:tc>
      </w:tr>
      <w:tr w:rsidR="00AA1395" w:rsidRPr="00AA1395" w14:paraId="2C1846D5" w14:textId="77777777" w:rsidTr="006C789B">
        <w:trPr>
          <w:trHeight w:val="990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27FBF1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erior cruciate ligament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906C4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5 (1.51-2.56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59294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 (0.79-0.95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4F788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2 (3.47-8.82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8E5FD" w14:textId="3769E9D5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 (1.5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36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BDC9E" w14:textId="2A5317DD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 (0.8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4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BA510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2 (3.47-8.82)</w:t>
            </w:r>
          </w:p>
        </w:tc>
      </w:tr>
      <w:tr w:rsidR="00AA1395" w:rsidRPr="00AA1395" w14:paraId="60C6F99B" w14:textId="77777777" w:rsidTr="00D03F52">
        <w:trPr>
          <w:trHeight w:val="52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62220F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erior cruciate ligament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17AA1" w14:textId="6EEF3628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1.15-3.02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A62E1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 (0.79-0.93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03D43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84 (6.37-10.08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AFFEB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8 (0.92-1.97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8A646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 (0.75-0.87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FA558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84 (6.37-10.08)</w:t>
            </w:r>
          </w:p>
        </w:tc>
      </w:tr>
      <w:tr w:rsidR="00AA1395" w:rsidRPr="00AA1395" w14:paraId="41BEC68E" w14:textId="77777777" w:rsidTr="006C789B">
        <w:trPr>
          <w:trHeight w:val="450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62AAF1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tilage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4AE28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 (1.11-1.56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9D666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 (0.75-0.88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2E4CA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01 (7.11-16.59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00A87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 (0.83-1.33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09B4F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 (0.81-0.94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2FD5E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31 (6.86-15.19)</w:t>
            </w:r>
          </w:p>
        </w:tc>
      </w:tr>
      <w:tr w:rsidR="00AA1395" w:rsidRPr="00AA1395" w14:paraId="77D6E145" w14:textId="77777777" w:rsidTr="006C789B">
        <w:trPr>
          <w:trHeight w:val="540"/>
        </w:trPr>
        <w:tc>
          <w:tcPr>
            <w:tcW w:w="45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ED41365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F8F36A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 (0.79-0.99)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F0EA9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 (0.21-0.97)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24B7B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9 (2.26-4.52)</w:t>
            </w:r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6583F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 (0.78-0.97)</w:t>
            </w:r>
          </w:p>
        </w:tc>
        <w:tc>
          <w:tcPr>
            <w:tcW w:w="8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422F5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 (0.97-0.98)</w:t>
            </w: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DE215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8 (2.26-3.69)</w:t>
            </w:r>
          </w:p>
        </w:tc>
      </w:tr>
      <w:tr w:rsidR="00AA1395" w:rsidRPr="00AA1395" w14:paraId="41F86AEC" w14:textId="77777777" w:rsidTr="00447C65">
        <w:trPr>
          <w:trHeight w:val="264"/>
        </w:trPr>
        <w:tc>
          <w:tcPr>
            <w:tcW w:w="451" w:type="pct"/>
            <w:shd w:val="clear" w:color="auto" w:fill="auto"/>
            <w:vAlign w:val="bottom"/>
            <w:hideMark/>
          </w:tcPr>
          <w:p w14:paraId="098D0343" w14:textId="77777777" w:rsidR="00116D83" w:rsidRPr="00AA1395" w:rsidRDefault="00116D83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49" w:type="pct"/>
            <w:gridSpan w:val="6"/>
            <w:shd w:val="clear" w:color="auto" w:fill="auto"/>
            <w:noWrap/>
            <w:vAlign w:val="bottom"/>
            <w:hideMark/>
          </w:tcPr>
          <w:p w14:paraId="2D9B82DF" w14:textId="5E26A4C3" w:rsidR="00116D83" w:rsidRPr="00AA1395" w:rsidRDefault="00116D83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ults when fitting to three TE values</w:t>
            </w:r>
          </w:p>
        </w:tc>
      </w:tr>
      <w:tr w:rsidR="00AA1395" w:rsidRPr="00AA1395" w14:paraId="7CB32D6C" w14:textId="77777777" w:rsidTr="00777698">
        <w:trPr>
          <w:trHeight w:val="264"/>
        </w:trPr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8B98CE" w14:textId="77777777" w:rsidR="00116D83" w:rsidRPr="00AA1395" w:rsidRDefault="00116D83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2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1EE20" w14:textId="178C0056" w:rsidR="00116D83" w:rsidRPr="00AA1395" w:rsidRDefault="00116D83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hAnsi="Times New Roman" w:cs="Times New Roman"/>
                <w:sz w:val="24"/>
                <w:szCs w:val="24"/>
              </w:rPr>
              <w:t>All voxels</w:t>
            </w:r>
          </w:p>
        </w:tc>
        <w:tc>
          <w:tcPr>
            <w:tcW w:w="232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932EA" w14:textId="00E2702A" w:rsidR="00116D83" w:rsidRPr="00AA1395" w:rsidRDefault="00116D83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AA1395">
              <w:rPr>
                <w:rFonts w:ascii="Times New Roman" w:hAnsi="Times New Roman" w:cs="Times New Roman"/>
                <w:sz w:val="24"/>
                <w:szCs w:val="24"/>
              </w:rPr>
              <w:t xml:space="preserve">oxels with </w:t>
            </w:r>
            <w:r w:rsidRPr="00AA13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A1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AA1395">
              <w:rPr>
                <w:rFonts w:ascii="Times New Roman" w:hAnsi="Times New Roman" w:cs="Times New Roman"/>
                <w:sz w:val="24"/>
                <w:szCs w:val="24"/>
              </w:rPr>
              <w:t>≥0.5</w:t>
            </w:r>
          </w:p>
        </w:tc>
      </w:tr>
      <w:tr w:rsidR="00AA1395" w:rsidRPr="00AA1395" w14:paraId="60D771E0" w14:textId="77777777" w:rsidTr="00777698">
        <w:trPr>
          <w:trHeight w:val="264"/>
        </w:trPr>
        <w:tc>
          <w:tcPr>
            <w:tcW w:w="45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22ABC45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tical bone</w:t>
            </w:r>
          </w:p>
        </w:tc>
        <w:tc>
          <w:tcPr>
            <w:tcW w:w="71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85896B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0.39-0.98)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F5AC81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 (0.96-0.99)</w:t>
            </w:r>
          </w:p>
        </w:tc>
        <w:tc>
          <w:tcPr>
            <w:tcW w:w="7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E7BA96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 (0.62-3.62)</w:t>
            </w:r>
          </w:p>
        </w:tc>
        <w:tc>
          <w:tcPr>
            <w:tcW w:w="6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EDF1A6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0.39-0.96)</w:t>
            </w:r>
          </w:p>
        </w:tc>
        <w:tc>
          <w:tcPr>
            <w:tcW w:w="8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5C2907" w14:textId="753C6DF6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 (0.9</w:t>
            </w:r>
            <w:r w:rsidR="000077A0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2)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9E9C19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 (0.62-3.62)</w:t>
            </w:r>
          </w:p>
        </w:tc>
      </w:tr>
      <w:tr w:rsidR="00AA1395" w:rsidRPr="00AA1395" w14:paraId="666A8077" w14:textId="77777777" w:rsidTr="00777698">
        <w:trPr>
          <w:trHeight w:val="264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43895E3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tellar tendon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AF470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85-1.01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057C2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 (0.93-0.98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39CF9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 (0.29-3.61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9BABA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 (0.83-0.9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D22E0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 (0.87-0.99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FB2C8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 (0.29-3.61)</w:t>
            </w:r>
          </w:p>
        </w:tc>
      </w:tr>
      <w:tr w:rsidR="00AA1395" w:rsidRPr="00AA1395" w14:paraId="6470CB94" w14:textId="77777777" w:rsidTr="00777698">
        <w:trPr>
          <w:trHeight w:val="264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ECF3EF5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iscus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EFBCC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 (1.13-1.35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E7CD4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87-0.92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7A1F1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 (0.39-0.77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C549F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 (1.1-1.33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728D6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 (0.93-0.97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661C0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35-1.26)</w:t>
            </w:r>
          </w:p>
        </w:tc>
      </w:tr>
      <w:tr w:rsidR="00AA1395" w:rsidRPr="00AA1395" w14:paraId="3244235C" w14:textId="77777777" w:rsidTr="00777698">
        <w:trPr>
          <w:trHeight w:val="52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63EDBE2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Posterior cruciate ligament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65540" w14:textId="0244CDB3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 (0.8</w:t>
            </w:r>
            <w:r w:rsidR="00315B15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85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16485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 (0.98-0.99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A2E37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0.63-1.17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BBD09" w14:textId="2493F63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 (0.8</w:t>
            </w:r>
            <w:r w:rsidR="00315B15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77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FDFED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 (0.91-0.97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E893F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0.63-1.17)</w:t>
            </w:r>
          </w:p>
        </w:tc>
      </w:tr>
      <w:tr w:rsidR="00AA1395" w:rsidRPr="00AA1395" w14:paraId="2D410A57" w14:textId="77777777" w:rsidTr="00777698">
        <w:trPr>
          <w:trHeight w:val="528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B0D425B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erior cruciate ligament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79744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 (0.63-1.24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2EF70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 (0.97-0.99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8461A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 (0.63-2.02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5FF94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 (0.61-1.07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AAA15" w14:textId="5B595993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 (0.9</w:t>
            </w:r>
            <w:r w:rsidR="00315B15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9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BAEE2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 (0.63-2.02)</w:t>
            </w:r>
          </w:p>
        </w:tc>
      </w:tr>
      <w:tr w:rsidR="00AA1395" w:rsidRPr="00AA1395" w14:paraId="3C145037" w14:textId="77777777" w:rsidTr="00777698">
        <w:trPr>
          <w:trHeight w:val="264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36775C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tilage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DD066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 (0.72-0.82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0B9F1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 (0.93-0.97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A00B5" w14:textId="0DCE32B9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 (0.66-1.6</w:t>
            </w:r>
            <w:r w:rsidR="00315B15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9F566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 (0.71-0.79)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81522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 (0.96-0.98)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F9357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 (0.61-1.49)</w:t>
            </w:r>
          </w:p>
        </w:tc>
      </w:tr>
      <w:tr w:rsidR="000077A0" w:rsidRPr="00AA1395" w14:paraId="709E41BB" w14:textId="77777777" w:rsidTr="00777698">
        <w:trPr>
          <w:trHeight w:val="264"/>
        </w:trPr>
        <w:tc>
          <w:tcPr>
            <w:tcW w:w="45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2561F20" w14:textId="77777777" w:rsidR="000D3F3F" w:rsidRPr="00AA1395" w:rsidRDefault="000D3F3F" w:rsidP="000D3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kin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F503F6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0.73-0.88)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5DF98" w14:textId="37AC0148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 (0.96-1</w:t>
            </w:r>
            <w:r w:rsidR="00315B15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7F7B00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 (0.12-0.28)</w:t>
            </w:r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E6BFF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 (0.73-0.88)</w:t>
            </w:r>
          </w:p>
        </w:tc>
        <w:tc>
          <w:tcPr>
            <w:tcW w:w="8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A1C392" w14:textId="17D3169C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315B15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0.99-1</w:t>
            </w:r>
            <w:r w:rsidR="00315B15"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D878C7" w14:textId="77777777" w:rsidR="000D3F3F" w:rsidRPr="00AA1395" w:rsidRDefault="000D3F3F" w:rsidP="000D3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3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 (0.13-0.28)</w:t>
            </w:r>
          </w:p>
        </w:tc>
      </w:tr>
    </w:tbl>
    <w:p w14:paraId="13D27905" w14:textId="77777777" w:rsidR="000D3F3F" w:rsidRPr="00AA1395" w:rsidRDefault="000D3F3F" w:rsidP="000A3899">
      <w:pPr>
        <w:rPr>
          <w:rFonts w:ascii="Times New Roman" w:hAnsi="Times New Roman" w:cs="Times New Roman"/>
          <w:kern w:val="0"/>
          <w14:ligatures w14:val="none"/>
        </w:rPr>
      </w:pPr>
    </w:p>
    <w:sectPr w:rsidR="000D3F3F" w:rsidRPr="00AA1395" w:rsidSect="00D22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BA6F1" w14:textId="77777777" w:rsidR="005B4416" w:rsidRDefault="005B4416" w:rsidP="005B4416">
      <w:pPr>
        <w:spacing w:after="0" w:line="240" w:lineRule="auto"/>
      </w:pPr>
      <w:r>
        <w:separator/>
      </w:r>
    </w:p>
  </w:endnote>
  <w:endnote w:type="continuationSeparator" w:id="0">
    <w:p w14:paraId="528F5478" w14:textId="77777777" w:rsidR="005B4416" w:rsidRDefault="005B4416" w:rsidP="005B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66453" w14:textId="77777777" w:rsidR="005B4416" w:rsidRDefault="005B4416" w:rsidP="005B4416">
      <w:pPr>
        <w:spacing w:after="0" w:line="240" w:lineRule="auto"/>
      </w:pPr>
      <w:r>
        <w:separator/>
      </w:r>
    </w:p>
  </w:footnote>
  <w:footnote w:type="continuationSeparator" w:id="0">
    <w:p w14:paraId="3DBFFA27" w14:textId="77777777" w:rsidR="005B4416" w:rsidRDefault="005B4416" w:rsidP="005B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CA3"/>
    <w:rsid w:val="00002BC9"/>
    <w:rsid w:val="00005954"/>
    <w:rsid w:val="000077A0"/>
    <w:rsid w:val="00037089"/>
    <w:rsid w:val="000401CB"/>
    <w:rsid w:val="000759D3"/>
    <w:rsid w:val="000A3899"/>
    <w:rsid w:val="000A779E"/>
    <w:rsid w:val="000B41A6"/>
    <w:rsid w:val="000D3F3F"/>
    <w:rsid w:val="001040C8"/>
    <w:rsid w:val="00116D83"/>
    <w:rsid w:val="00143E8C"/>
    <w:rsid w:val="00150FB5"/>
    <w:rsid w:val="00187DE9"/>
    <w:rsid w:val="001927D8"/>
    <w:rsid w:val="001A05BB"/>
    <w:rsid w:val="001D5D2C"/>
    <w:rsid w:val="001E773F"/>
    <w:rsid w:val="0022682D"/>
    <w:rsid w:val="002458AA"/>
    <w:rsid w:val="00262CB5"/>
    <w:rsid w:val="0029106D"/>
    <w:rsid w:val="002939B1"/>
    <w:rsid w:val="002A3067"/>
    <w:rsid w:val="003105E4"/>
    <w:rsid w:val="00315B15"/>
    <w:rsid w:val="00324CE3"/>
    <w:rsid w:val="0034145A"/>
    <w:rsid w:val="00386E72"/>
    <w:rsid w:val="003940B4"/>
    <w:rsid w:val="003A39F9"/>
    <w:rsid w:val="003C3052"/>
    <w:rsid w:val="003D4FB3"/>
    <w:rsid w:val="003F2E0E"/>
    <w:rsid w:val="00403A8B"/>
    <w:rsid w:val="00407C08"/>
    <w:rsid w:val="004329F2"/>
    <w:rsid w:val="00447C65"/>
    <w:rsid w:val="00456A3E"/>
    <w:rsid w:val="00487EC9"/>
    <w:rsid w:val="004977DD"/>
    <w:rsid w:val="00497C3D"/>
    <w:rsid w:val="004A1269"/>
    <w:rsid w:val="004B2F36"/>
    <w:rsid w:val="00511622"/>
    <w:rsid w:val="005344CF"/>
    <w:rsid w:val="00537E9B"/>
    <w:rsid w:val="0055030E"/>
    <w:rsid w:val="00576A6F"/>
    <w:rsid w:val="0059672C"/>
    <w:rsid w:val="005B4416"/>
    <w:rsid w:val="005E09D9"/>
    <w:rsid w:val="005F52CD"/>
    <w:rsid w:val="00616723"/>
    <w:rsid w:val="00620140"/>
    <w:rsid w:val="006233F1"/>
    <w:rsid w:val="00666E87"/>
    <w:rsid w:val="006C789B"/>
    <w:rsid w:val="006F2818"/>
    <w:rsid w:val="006F2C53"/>
    <w:rsid w:val="0070542D"/>
    <w:rsid w:val="00707B20"/>
    <w:rsid w:val="00762BDC"/>
    <w:rsid w:val="00777698"/>
    <w:rsid w:val="007868A1"/>
    <w:rsid w:val="007B4725"/>
    <w:rsid w:val="007D1F78"/>
    <w:rsid w:val="007E446F"/>
    <w:rsid w:val="00853ECA"/>
    <w:rsid w:val="008565D8"/>
    <w:rsid w:val="00881CBE"/>
    <w:rsid w:val="0088651B"/>
    <w:rsid w:val="00897D7E"/>
    <w:rsid w:val="008F2F95"/>
    <w:rsid w:val="009378AC"/>
    <w:rsid w:val="009514B2"/>
    <w:rsid w:val="00970E56"/>
    <w:rsid w:val="00973511"/>
    <w:rsid w:val="009B7931"/>
    <w:rsid w:val="009C48FB"/>
    <w:rsid w:val="009C604E"/>
    <w:rsid w:val="009D73EE"/>
    <w:rsid w:val="00A73752"/>
    <w:rsid w:val="00A75F84"/>
    <w:rsid w:val="00AA1395"/>
    <w:rsid w:val="00AA1E11"/>
    <w:rsid w:val="00AB726B"/>
    <w:rsid w:val="00AC4D3E"/>
    <w:rsid w:val="00B42E45"/>
    <w:rsid w:val="00B502B0"/>
    <w:rsid w:val="00B85090"/>
    <w:rsid w:val="00B865D6"/>
    <w:rsid w:val="00B90E65"/>
    <w:rsid w:val="00B9553B"/>
    <w:rsid w:val="00BA5113"/>
    <w:rsid w:val="00C1140E"/>
    <w:rsid w:val="00C57710"/>
    <w:rsid w:val="00C638F8"/>
    <w:rsid w:val="00CD192F"/>
    <w:rsid w:val="00CF0FCD"/>
    <w:rsid w:val="00D03F52"/>
    <w:rsid w:val="00D22CA3"/>
    <w:rsid w:val="00D34CF6"/>
    <w:rsid w:val="00DA387D"/>
    <w:rsid w:val="00DB5F25"/>
    <w:rsid w:val="00E1365A"/>
    <w:rsid w:val="00E17108"/>
    <w:rsid w:val="00E57C43"/>
    <w:rsid w:val="00E74D76"/>
    <w:rsid w:val="00E754CA"/>
    <w:rsid w:val="00E85CE0"/>
    <w:rsid w:val="00E96602"/>
    <w:rsid w:val="00FC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109E"/>
  <w15:chartTrackingRefBased/>
  <w15:docId w15:val="{F3C4A541-C832-4E11-877D-655E55C1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A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2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C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22C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22C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3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416"/>
  </w:style>
  <w:style w:type="paragraph" w:styleId="Footer">
    <w:name w:val="footer"/>
    <w:basedOn w:val="Normal"/>
    <w:link w:val="Foot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9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 Foundation Hospital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.Lockard</dc:creator>
  <cp:keywords/>
  <dc:description/>
  <cp:lastModifiedBy>Carly.Lockard</cp:lastModifiedBy>
  <cp:revision>8</cp:revision>
  <dcterms:created xsi:type="dcterms:W3CDTF">2025-01-18T19:33:00Z</dcterms:created>
  <dcterms:modified xsi:type="dcterms:W3CDTF">2025-02-01T18:05:00Z</dcterms:modified>
</cp:coreProperties>
</file>